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AE588D"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Multivariable logistic regression analyses after excluding outliers identified by the IQR method</w:t>
      </w:r>
    </w:p>
    <w:tbl>
      <w:tblPr>
        <w:tblStyle w:val="3"/>
        <w:tblW w:w="110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823"/>
        <w:gridCol w:w="2681"/>
        <w:gridCol w:w="2459"/>
      </w:tblGrid>
      <w:tr w14:paraId="184E3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062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xposure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41C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n-adjusted</w:t>
            </w: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D94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</w:t>
            </w: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B85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djust II</w:t>
            </w:r>
          </w:p>
        </w:tc>
      </w:tr>
      <w:tr w14:paraId="6FD1A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E61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ocial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 xml:space="preserve"> Isolation</w:t>
            </w:r>
          </w:p>
        </w:tc>
        <w:tc>
          <w:tcPr>
            <w:tcW w:w="28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74A19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97AD1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B4BC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204BE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7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9ACD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430 (1.260 ~ 1.623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11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63 (1.106 ~ 1.442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3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203 (1.030 ~ 1.404) 0.020</w:t>
            </w:r>
          </w:p>
        </w:tc>
      </w:tr>
      <w:tr w14:paraId="5C7DB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VA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C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18 (0.876 ~ 0.961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A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01 (0.857 ~ 0.947)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6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21 (0.877 ~ 0.967) &lt;0.001</w:t>
            </w:r>
          </w:p>
        </w:tc>
      </w:tr>
      <w:tr w14:paraId="0542F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C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IP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3 (0.240 ~ 0.580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4 (0.246 ~ 0.600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3A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3 (0.256 ~ 0.633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1B56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HD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0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 (0.994 ~ 0.998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5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 (0.994 ~ 0.998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9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96 (0.994 ~ 0.998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0C83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4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Residual Cholesterol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D4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18 (0.349 ~ 0.768) 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8 (0.333 ~ 0.745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0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561 (0.376 ~ 0.838) 0.005</w:t>
            </w:r>
          </w:p>
        </w:tc>
      </w:tr>
      <w:tr w14:paraId="7C1A66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7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EGFR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5 (0.987 ~ 1.002) 0.17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0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004 (0.995 ~ 1.013) 0.413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98 (0.990 ~ 1.006) 0.591</w:t>
            </w:r>
          </w:p>
        </w:tc>
      </w:tr>
      <w:tr w14:paraId="28BAC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B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Frailty  Index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26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74 (1.140 ~ 1.208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0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165 (1.131 ~ 1.201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C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64 (1.129 ~ 1.199) 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4457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9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Frailty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2EC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AF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55C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0A8B5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F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EC19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4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4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86 (1.642 ~ 2.167)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A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729 (1.497 ~ 1.997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.717 (1.487 ~ 1.982) &lt;0.001</w:t>
            </w:r>
          </w:p>
        </w:tc>
      </w:tr>
      <w:tr w14:paraId="6F0D1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A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ASM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43 (0.929 ~ 0.957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1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886 (0.863 ~ 0.908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7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918 (0.900 ~ 0.936) &lt;0.001</w:t>
            </w:r>
          </w:p>
        </w:tc>
      </w:tr>
      <w:tr w14:paraId="3AAB5E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B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9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89 (0.597 ~ 0.794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5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80 (0.588 ~ 0.785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4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90 (0.596 ~ 0.800) &lt;0.001</w:t>
            </w:r>
          </w:p>
        </w:tc>
      </w:tr>
      <w:tr w14:paraId="2B016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8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astelli  Index II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9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59 (0.552 ~ 0.786) 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D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45 (0.539 ~ 0.772) 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C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657 (0.548 ~ 0.789) &lt;0.001</w:t>
            </w:r>
            <w:bookmarkStart w:id="0" w:name="_GoBack"/>
            <w:bookmarkEnd w:id="0"/>
          </w:p>
        </w:tc>
      </w:tr>
      <w:tr w14:paraId="08701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3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Social Economic Status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A8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70A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0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26EFE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9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0A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1D28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5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low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E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6 (0.669 ~ 0.878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B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 (0.694 ~ 0.914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 (0.725 ~ 0.959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7AAB0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C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upper-middle</w:t>
            </w:r>
          </w:p>
        </w:tc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5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9 (0.484 ~ 0.718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 (0.531 ~ 0.794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6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7 (0.598 ~ 0.908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4</w:t>
            </w:r>
          </w:p>
        </w:tc>
      </w:tr>
      <w:tr w14:paraId="5E820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37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  <w:t>high</w:t>
            </w:r>
          </w:p>
        </w:tc>
        <w:tc>
          <w:tcPr>
            <w:tcW w:w="28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7D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1 (0.213 ~ 1.813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384</w:t>
            </w:r>
          </w:p>
        </w:tc>
        <w:tc>
          <w:tcPr>
            <w:tcW w:w="26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A81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 (0.231 ~ 1.986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478</w:t>
            </w:r>
          </w:p>
        </w:tc>
        <w:tc>
          <w:tcPr>
            <w:tcW w:w="24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453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7 (0.356 ~ 3.760)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808</w:t>
            </w:r>
          </w:p>
        </w:tc>
      </w:tr>
    </w:tbl>
    <w:p w14:paraId="01D85BA5">
      <w:pPr>
        <w:rPr>
          <w:rFonts w:hint="eastAsia"/>
        </w:rPr>
      </w:pPr>
      <w:r>
        <w:rPr>
          <w:rFonts w:hint="eastAsia"/>
        </w:rPr>
        <w:t>OR: Odds Ratio, CI: Confidence Interval</w:t>
      </w:r>
    </w:p>
    <w:p w14:paraId="70E567A4">
      <w:pPr>
        <w:rPr>
          <w:rFonts w:hint="eastAsia"/>
        </w:rPr>
      </w:pPr>
      <w:r>
        <w:rPr>
          <w:rFonts w:hint="eastAsia"/>
        </w:rPr>
        <w:t>Model1: Crude</w:t>
      </w:r>
    </w:p>
    <w:p w14:paraId="3DC4D03E">
      <w:pPr>
        <w:rPr>
          <w:rFonts w:hint="eastAsia"/>
        </w:rPr>
      </w:pPr>
      <w:r>
        <w:rPr>
          <w:rFonts w:hint="eastAsia"/>
        </w:rPr>
        <w:t>Model2: Adjust: age, gender</w:t>
      </w:r>
    </w:p>
    <w:p w14:paraId="5CEB949A">
      <w:r>
        <w:rPr>
          <w:rFonts w:hint="eastAsia"/>
        </w:rPr>
        <w:t>Model3: Adjust: location, marital_status, education, smoke, drink</w:t>
      </w:r>
    </w:p>
    <w:p w14:paraId="312FD61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B678EC"/>
    <w:rsid w:val="16B678EC"/>
    <w:rsid w:val="1F8F762A"/>
    <w:rsid w:val="40DE4E48"/>
    <w:rsid w:val="50D5692A"/>
    <w:rsid w:val="5DBC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b/>
      <w:bCs/>
      <w:color w:val="333333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382</Characters>
  <Lines>0</Lines>
  <Paragraphs>0</Paragraphs>
  <TotalTime>9</TotalTime>
  <ScaleCrop>false</ScaleCrop>
  <LinksUpToDate>false</LinksUpToDate>
  <CharactersWithSpaces>15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11:26:00Z</dcterms:created>
  <dc:creator>锅先森</dc:creator>
  <cp:lastModifiedBy>锅先森</cp:lastModifiedBy>
  <dcterms:modified xsi:type="dcterms:W3CDTF">2026-03-04T06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A859638AC26404B8E11D81C0A2E4B16_13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